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F0F83A" w14:textId="26B730C2" w:rsidR="00B36A5A" w:rsidRPr="00AD226D" w:rsidRDefault="00B36A5A" w:rsidP="00B36A5A">
      <w:pPr>
        <w:pStyle w:val="Web"/>
        <w:rPr>
          <w:rFonts w:ascii="Times New Roman" w:hAnsi="Times New Roman" w:cs="Times New Roman"/>
        </w:rPr>
      </w:pPr>
      <w:bookmarkStart w:id="0" w:name="_GoBack"/>
      <w:bookmarkEnd w:id="0"/>
      <w:r w:rsidRPr="00AD226D">
        <w:rPr>
          <w:rFonts w:ascii="Times New Roman" w:hAnsi="Times New Roman" w:cs="Times New Roman"/>
          <w:b/>
          <w:bCs/>
        </w:rPr>
        <w:t>Supplementary Table S1. Demographic data and clinicopathological details of the study patients (</w:t>
      </w:r>
      <w:r w:rsidRPr="00AD226D">
        <w:rPr>
          <w:rFonts w:ascii="Times New Roman" w:hAnsi="Times New Roman" w:cs="Times New Roman"/>
          <w:b/>
          <w:bCs/>
          <w:i/>
          <w:iCs/>
        </w:rPr>
        <w:t xml:space="preserve">n </w:t>
      </w:r>
      <w:r w:rsidRPr="00AD226D">
        <w:rPr>
          <w:rFonts w:ascii="Times New Roman" w:hAnsi="Times New Roman" w:cs="Times New Roman"/>
          <w:b/>
          <w:bCs/>
        </w:rPr>
        <w:t xml:space="preserve">= 99)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36A5A" w:rsidRPr="00AD226D" w14:paraId="4088A501" w14:textId="77777777" w:rsidTr="0048630D">
        <w:tc>
          <w:tcPr>
            <w:tcW w:w="4148" w:type="dxa"/>
            <w:tcBorders>
              <w:bottom w:val="single" w:sz="8" w:space="0" w:color="auto"/>
            </w:tcBorders>
          </w:tcPr>
          <w:p w14:paraId="0F0D68CE" w14:textId="71D21038" w:rsidR="00B36A5A" w:rsidRPr="00AD226D" w:rsidRDefault="00B36A5A" w:rsidP="00B36A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6D">
              <w:rPr>
                <w:rFonts w:ascii="Times New Roman" w:eastAsia="GuardianAgateSansGR-Medium" w:hAnsi="Times New Roman" w:cs="Times New Roman"/>
                <w:b/>
                <w:bCs/>
              </w:rPr>
              <w:t>Variables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107A57D8" w14:textId="77777777" w:rsidR="00B36A5A" w:rsidRPr="00AD226D" w:rsidRDefault="00B36A5A" w:rsidP="004863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36A5A" w:rsidRPr="00AD226D" w14:paraId="65D276D5" w14:textId="77777777" w:rsidTr="0048630D">
        <w:tc>
          <w:tcPr>
            <w:tcW w:w="4148" w:type="dxa"/>
            <w:tcBorders>
              <w:top w:val="single" w:sz="8" w:space="0" w:color="auto"/>
            </w:tcBorders>
          </w:tcPr>
          <w:p w14:paraId="552EDF4B" w14:textId="38E9F04C" w:rsidR="00B36A5A" w:rsidRPr="00AD226D" w:rsidRDefault="00B36A5A" w:rsidP="00B36A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Age</w:t>
            </w:r>
            <w:r w:rsidRPr="00AD226D">
              <w:rPr>
                <w:rFonts w:ascii="Times New Roman" w:hAnsi="Times New Roman" w:cs="Times New Roman"/>
              </w:rPr>
              <w:t xml:space="preserve">, mean </w:t>
            </w:r>
            <w:r w:rsidR="0076150E" w:rsidRPr="00AD226D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AD226D">
              <w:rPr>
                <w:rFonts w:ascii="Times New Roman" w:hAnsi="Times New Roman" w:cs="Times New Roman"/>
              </w:rPr>
              <w:t xml:space="preserve">SD, years 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0239287A" w14:textId="373D374B" w:rsidR="00B36A5A" w:rsidRPr="00AD226D" w:rsidRDefault="00796CA7" w:rsidP="0048630D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 w:rsidRPr="00AD226D">
              <w:rPr>
                <w:rFonts w:ascii="Times New Roman" w:hAnsi="Times New Roman" w:cs="Times New Roman"/>
              </w:rPr>
              <w:t xml:space="preserve">66.83 </w:t>
            </w:r>
            <w:r w:rsidRPr="00AD226D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AD226D">
              <w:rPr>
                <w:rFonts w:ascii="Times New Roman" w:hAnsi="Times New Roman" w:cs="Times New Roman"/>
              </w:rPr>
              <w:t>12.63</w:t>
            </w:r>
          </w:p>
        </w:tc>
      </w:tr>
      <w:tr w:rsidR="00B36A5A" w:rsidRPr="00AD226D" w14:paraId="444573CE" w14:textId="77777777" w:rsidTr="00B36A5A">
        <w:tc>
          <w:tcPr>
            <w:tcW w:w="4148" w:type="dxa"/>
          </w:tcPr>
          <w:p w14:paraId="5625B128" w14:textId="6907BCE1" w:rsidR="00B36A5A" w:rsidRPr="00AD226D" w:rsidRDefault="0076150E" w:rsidP="00B36A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Gender</w:t>
            </w:r>
            <w:r w:rsidR="00B36A5A" w:rsidRPr="00AD226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148" w:type="dxa"/>
          </w:tcPr>
          <w:p w14:paraId="7F0A2BF6" w14:textId="389DC2AB" w:rsidR="00B36A5A" w:rsidRPr="00AD226D" w:rsidRDefault="00B36A5A" w:rsidP="0048630D">
            <w:pPr>
              <w:pStyle w:val="Web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6CA7" w:rsidRPr="00AD226D" w14:paraId="4D852EF7" w14:textId="77777777" w:rsidTr="004A5895">
        <w:tc>
          <w:tcPr>
            <w:tcW w:w="4148" w:type="dxa"/>
          </w:tcPr>
          <w:p w14:paraId="47CD1E0C" w14:textId="6752A5AA" w:rsidR="00796CA7" w:rsidRPr="00AD226D" w:rsidRDefault="00796CA7" w:rsidP="00796CA7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4148" w:type="dxa"/>
          </w:tcPr>
          <w:p w14:paraId="23068E13" w14:textId="2AF98E41" w:rsidR="00796CA7" w:rsidRPr="00AD226D" w:rsidRDefault="00796CA7" w:rsidP="0048630D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 w:rsidRPr="00AD226D">
              <w:rPr>
                <w:rFonts w:ascii="Times New Roman" w:hAnsi="Times New Roman" w:cs="Times New Roman"/>
              </w:rPr>
              <w:t>65 (65.7)</w:t>
            </w:r>
          </w:p>
        </w:tc>
      </w:tr>
      <w:tr w:rsidR="00796CA7" w:rsidRPr="00AD226D" w14:paraId="53DCE682" w14:textId="77777777" w:rsidTr="00B36A5A">
        <w:tc>
          <w:tcPr>
            <w:tcW w:w="4148" w:type="dxa"/>
          </w:tcPr>
          <w:p w14:paraId="37786DFE" w14:textId="58BF56D2" w:rsidR="00796CA7" w:rsidRPr="00AD226D" w:rsidRDefault="00796CA7" w:rsidP="00796CA7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4148" w:type="dxa"/>
          </w:tcPr>
          <w:p w14:paraId="2220800B" w14:textId="42D320CA" w:rsidR="00796CA7" w:rsidRPr="00AD226D" w:rsidRDefault="00796CA7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>34 (34.3)</w:t>
            </w:r>
          </w:p>
        </w:tc>
      </w:tr>
      <w:tr w:rsidR="00B36A5A" w:rsidRPr="00AD226D" w14:paraId="2BFD863F" w14:textId="77777777" w:rsidTr="00B36A5A">
        <w:tc>
          <w:tcPr>
            <w:tcW w:w="4148" w:type="dxa"/>
          </w:tcPr>
          <w:p w14:paraId="5C83F220" w14:textId="3F72AE1A" w:rsidR="00B36A5A" w:rsidRPr="00AD226D" w:rsidRDefault="00B36A5A" w:rsidP="00B36A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Clinical stage</w:t>
            </w:r>
            <w:r w:rsidRPr="00AD226D">
              <w:rPr>
                <w:rFonts w:ascii="Times New Roman" w:hAnsi="Times New Roman" w:cs="Times New Roman"/>
                <w:b/>
                <w:bCs/>
                <w:position w:val="8"/>
                <w:sz w:val="16"/>
                <w:szCs w:val="16"/>
              </w:rPr>
              <w:t>†</w:t>
            </w:r>
          </w:p>
        </w:tc>
        <w:tc>
          <w:tcPr>
            <w:tcW w:w="4148" w:type="dxa"/>
          </w:tcPr>
          <w:p w14:paraId="4CEC9ADA" w14:textId="77777777" w:rsidR="00B36A5A" w:rsidRPr="00AD226D" w:rsidRDefault="00B36A5A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36A5A" w:rsidRPr="00AD226D" w14:paraId="5D0E2FF0" w14:textId="77777777" w:rsidTr="00B36A5A">
        <w:tc>
          <w:tcPr>
            <w:tcW w:w="4148" w:type="dxa"/>
          </w:tcPr>
          <w:p w14:paraId="3813EBB0" w14:textId="0CD13BCD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eastAsia="GuardianAgateSansGR-Medium" w:hAnsi="Times New Roman" w:cs="Times New Roman"/>
              </w:rPr>
              <w:t>I</w:t>
            </w:r>
          </w:p>
        </w:tc>
        <w:tc>
          <w:tcPr>
            <w:tcW w:w="4148" w:type="dxa"/>
          </w:tcPr>
          <w:p w14:paraId="6F459FBE" w14:textId="15BD3A78" w:rsidR="00B36A5A" w:rsidRPr="00AD226D" w:rsidRDefault="00796CA7" w:rsidP="0048630D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 w:rsidRPr="00AD226D">
              <w:rPr>
                <w:rFonts w:ascii="Times New Roman" w:hAnsi="Times New Roman" w:cs="Times New Roman"/>
              </w:rPr>
              <w:t>2 (2.0)</w:t>
            </w:r>
          </w:p>
        </w:tc>
      </w:tr>
      <w:tr w:rsidR="00B36A5A" w:rsidRPr="00AD226D" w14:paraId="73B2C15E" w14:textId="77777777" w:rsidTr="00B36A5A">
        <w:tc>
          <w:tcPr>
            <w:tcW w:w="4148" w:type="dxa"/>
          </w:tcPr>
          <w:p w14:paraId="0451E408" w14:textId="51EFE97C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eastAsia="GuardianAgateSansGR-Medium" w:hAnsi="Times New Roman" w:cs="Times New Roman"/>
              </w:rPr>
              <w:t>II</w:t>
            </w:r>
          </w:p>
        </w:tc>
        <w:tc>
          <w:tcPr>
            <w:tcW w:w="4148" w:type="dxa"/>
          </w:tcPr>
          <w:p w14:paraId="54A5B237" w14:textId="1778C5DE" w:rsidR="00B36A5A" w:rsidRPr="00AD226D" w:rsidRDefault="00796CA7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>83 (83.8)</w:t>
            </w:r>
          </w:p>
        </w:tc>
      </w:tr>
      <w:tr w:rsidR="00B36A5A" w:rsidRPr="00AD226D" w14:paraId="4463337C" w14:textId="77777777" w:rsidTr="00B36A5A">
        <w:tc>
          <w:tcPr>
            <w:tcW w:w="4148" w:type="dxa"/>
          </w:tcPr>
          <w:p w14:paraId="2BB127BD" w14:textId="7BDD14DB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eastAsia="GuardianAgateSansGR-Medium" w:hAnsi="Times New Roman" w:cs="Times New Roman"/>
              </w:rPr>
              <w:t>III</w:t>
            </w:r>
          </w:p>
        </w:tc>
        <w:tc>
          <w:tcPr>
            <w:tcW w:w="4148" w:type="dxa"/>
          </w:tcPr>
          <w:p w14:paraId="464E496A" w14:textId="25EBD280" w:rsidR="00B36A5A" w:rsidRPr="00AD226D" w:rsidRDefault="00796CA7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>10 (10.1)</w:t>
            </w:r>
          </w:p>
        </w:tc>
      </w:tr>
      <w:tr w:rsidR="00B36A5A" w:rsidRPr="00AD226D" w14:paraId="4BF9F5BA" w14:textId="77777777" w:rsidTr="00B36A5A">
        <w:tc>
          <w:tcPr>
            <w:tcW w:w="4148" w:type="dxa"/>
          </w:tcPr>
          <w:p w14:paraId="79DF1A06" w14:textId="2C03E99E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eastAsia="GuardianAgateSansGR-Medium" w:hAnsi="Times New Roman" w:cs="Times New Roman"/>
              </w:rPr>
              <w:t>IV</w:t>
            </w:r>
          </w:p>
        </w:tc>
        <w:tc>
          <w:tcPr>
            <w:tcW w:w="4148" w:type="dxa"/>
          </w:tcPr>
          <w:p w14:paraId="7EF65A7A" w14:textId="13F1DE79" w:rsidR="00B36A5A" w:rsidRPr="00AD226D" w:rsidRDefault="00796CA7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>4 (4.0)</w:t>
            </w:r>
          </w:p>
        </w:tc>
      </w:tr>
      <w:tr w:rsidR="00B36A5A" w:rsidRPr="00AD226D" w14:paraId="7D6C2D21" w14:textId="77777777" w:rsidTr="00B36A5A">
        <w:tc>
          <w:tcPr>
            <w:tcW w:w="4148" w:type="dxa"/>
          </w:tcPr>
          <w:p w14:paraId="4F54C0B4" w14:textId="677C52FE" w:rsidR="00B36A5A" w:rsidRPr="00AD226D" w:rsidRDefault="00B36A5A" w:rsidP="00B36A5A">
            <w:pPr>
              <w:pStyle w:val="Web"/>
              <w:rPr>
                <w:rFonts w:ascii="Times New Roman" w:hAnsi="Times New Roman" w:cs="Times New Roman"/>
                <w:b/>
                <w:bCs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T status</w:t>
            </w:r>
          </w:p>
        </w:tc>
        <w:tc>
          <w:tcPr>
            <w:tcW w:w="4148" w:type="dxa"/>
          </w:tcPr>
          <w:p w14:paraId="017194F5" w14:textId="77777777" w:rsidR="00B36A5A" w:rsidRPr="00AD226D" w:rsidRDefault="00B36A5A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36A5A" w:rsidRPr="00AD226D" w14:paraId="27584470" w14:textId="77777777" w:rsidTr="00B36A5A">
        <w:tc>
          <w:tcPr>
            <w:tcW w:w="4148" w:type="dxa"/>
          </w:tcPr>
          <w:p w14:paraId="3A0C38AF" w14:textId="512F8053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>T</w:t>
            </w:r>
            <w:r w:rsidRPr="00AD226D">
              <w:rPr>
                <w:rFonts w:ascii="Times New Roman" w:hAnsi="Times New Roman" w:cs="Times New Roman"/>
                <w:vertAlign w:val="subscript"/>
              </w:rPr>
              <w:t>1-2</w:t>
            </w:r>
          </w:p>
        </w:tc>
        <w:tc>
          <w:tcPr>
            <w:tcW w:w="4148" w:type="dxa"/>
          </w:tcPr>
          <w:p w14:paraId="01E773F6" w14:textId="4F70DEE2" w:rsidR="00B36A5A" w:rsidRPr="00AD226D" w:rsidRDefault="0048630D" w:rsidP="0048630D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 w:rsidRPr="00AD226D">
              <w:rPr>
                <w:rFonts w:ascii="Times New Roman" w:hAnsi="Times New Roman" w:cs="Times New Roman"/>
              </w:rPr>
              <w:t>5 (5.1)</w:t>
            </w:r>
          </w:p>
        </w:tc>
      </w:tr>
      <w:tr w:rsidR="00B36A5A" w:rsidRPr="00AD226D" w14:paraId="53CD069A" w14:textId="77777777" w:rsidTr="00B36A5A">
        <w:tc>
          <w:tcPr>
            <w:tcW w:w="4148" w:type="dxa"/>
          </w:tcPr>
          <w:p w14:paraId="00464CA4" w14:textId="5AA92353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eastAsia="GuardianAgateSansGR-Medium" w:hAnsi="Times New Roman" w:cs="Times New Roman"/>
              </w:rPr>
              <w:t>T</w:t>
            </w:r>
            <w:r w:rsidRPr="00AD226D">
              <w:rPr>
                <w:rFonts w:ascii="Times New Roman" w:eastAsia="GuardianAgateSansGR-Medium" w:hAnsi="Times New Roman" w:cs="Times New Roman"/>
                <w:vertAlign w:val="subscript"/>
              </w:rPr>
              <w:t>3</w:t>
            </w:r>
          </w:p>
        </w:tc>
        <w:tc>
          <w:tcPr>
            <w:tcW w:w="4148" w:type="dxa"/>
          </w:tcPr>
          <w:p w14:paraId="23F6F2CA" w14:textId="11FA6E94" w:rsidR="00B36A5A" w:rsidRPr="00AD226D" w:rsidRDefault="0048630D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>84 (84.8)</w:t>
            </w:r>
          </w:p>
        </w:tc>
      </w:tr>
      <w:tr w:rsidR="00B36A5A" w:rsidRPr="00AD226D" w14:paraId="2FBE65C6" w14:textId="77777777" w:rsidTr="00B36A5A">
        <w:tc>
          <w:tcPr>
            <w:tcW w:w="4148" w:type="dxa"/>
          </w:tcPr>
          <w:p w14:paraId="7B83144A" w14:textId="25BCFE5F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eastAsia="GuardianAgateSansGR-Medium" w:hAnsi="Times New Roman" w:cs="Times New Roman"/>
              </w:rPr>
              <w:t>T</w:t>
            </w:r>
            <w:r w:rsidRPr="00AD226D">
              <w:rPr>
                <w:rFonts w:ascii="Times New Roman" w:eastAsia="GuardianAgateSansGR-Medium" w:hAnsi="Times New Roman" w:cs="Times New Roman"/>
                <w:vertAlign w:val="subscript"/>
              </w:rPr>
              <w:t>4</w:t>
            </w:r>
          </w:p>
        </w:tc>
        <w:tc>
          <w:tcPr>
            <w:tcW w:w="4148" w:type="dxa"/>
          </w:tcPr>
          <w:p w14:paraId="6EAE4C9F" w14:textId="786422AE" w:rsidR="00B36A5A" w:rsidRPr="00AD226D" w:rsidRDefault="0048630D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>10 (10.1)</w:t>
            </w:r>
          </w:p>
        </w:tc>
      </w:tr>
      <w:tr w:rsidR="00B36A5A" w:rsidRPr="00AD226D" w14:paraId="16AF31BE" w14:textId="77777777" w:rsidTr="00B36A5A">
        <w:tc>
          <w:tcPr>
            <w:tcW w:w="4148" w:type="dxa"/>
          </w:tcPr>
          <w:p w14:paraId="36533A11" w14:textId="49BC0C6C" w:rsidR="00B36A5A" w:rsidRPr="00AD226D" w:rsidRDefault="00B36A5A" w:rsidP="00B36A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Nodal metastasis</w:t>
            </w:r>
          </w:p>
        </w:tc>
        <w:tc>
          <w:tcPr>
            <w:tcW w:w="4148" w:type="dxa"/>
          </w:tcPr>
          <w:p w14:paraId="31E76F8D" w14:textId="3C58F56F" w:rsidR="00B36A5A" w:rsidRPr="00AD226D" w:rsidRDefault="0048630D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>62 (62.6)</w:t>
            </w:r>
          </w:p>
        </w:tc>
      </w:tr>
      <w:tr w:rsidR="00B36A5A" w:rsidRPr="00AD226D" w14:paraId="7517D544" w14:textId="77777777" w:rsidTr="00B36A5A">
        <w:tc>
          <w:tcPr>
            <w:tcW w:w="4148" w:type="dxa"/>
          </w:tcPr>
          <w:p w14:paraId="5A13FE5E" w14:textId="20D76022" w:rsidR="00B36A5A" w:rsidRPr="00AD226D" w:rsidRDefault="00B36A5A" w:rsidP="00B36A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Distant metastasis</w:t>
            </w:r>
          </w:p>
        </w:tc>
        <w:tc>
          <w:tcPr>
            <w:tcW w:w="4148" w:type="dxa"/>
          </w:tcPr>
          <w:p w14:paraId="4C124CC4" w14:textId="1C3D5D39" w:rsidR="00B36A5A" w:rsidRPr="00AD226D" w:rsidRDefault="0048630D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>4 (4.0)</w:t>
            </w:r>
          </w:p>
        </w:tc>
      </w:tr>
      <w:tr w:rsidR="00B36A5A" w:rsidRPr="00AD226D" w14:paraId="640DCD4B" w14:textId="77777777" w:rsidTr="00B36A5A">
        <w:tc>
          <w:tcPr>
            <w:tcW w:w="4148" w:type="dxa"/>
          </w:tcPr>
          <w:p w14:paraId="2E5D7848" w14:textId="4E35709D" w:rsidR="00B36A5A" w:rsidRPr="00AD226D" w:rsidRDefault="00B36A5A" w:rsidP="00B36A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Histologic grade</w:t>
            </w:r>
          </w:p>
        </w:tc>
        <w:tc>
          <w:tcPr>
            <w:tcW w:w="4148" w:type="dxa"/>
          </w:tcPr>
          <w:p w14:paraId="52DC2F42" w14:textId="77777777" w:rsidR="00B36A5A" w:rsidRPr="00AD226D" w:rsidRDefault="00B36A5A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36A5A" w:rsidRPr="00AD226D" w14:paraId="62D5DE27" w14:textId="77777777" w:rsidTr="00B36A5A">
        <w:tc>
          <w:tcPr>
            <w:tcW w:w="4148" w:type="dxa"/>
          </w:tcPr>
          <w:p w14:paraId="008999AE" w14:textId="732E07A8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>Well differentiated</w:t>
            </w:r>
          </w:p>
        </w:tc>
        <w:tc>
          <w:tcPr>
            <w:tcW w:w="4148" w:type="dxa"/>
          </w:tcPr>
          <w:p w14:paraId="39D95D1C" w14:textId="573FE7C7" w:rsidR="00B36A5A" w:rsidRPr="00AD226D" w:rsidRDefault="0048630D" w:rsidP="0048630D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 w:rsidRPr="00AD226D">
              <w:rPr>
                <w:rFonts w:ascii="Times New Roman" w:hAnsi="Times New Roman" w:cs="Times New Roman"/>
              </w:rPr>
              <w:t>6 (6.1)</w:t>
            </w:r>
          </w:p>
        </w:tc>
      </w:tr>
      <w:tr w:rsidR="00B36A5A" w:rsidRPr="00AD226D" w14:paraId="02B13EAC" w14:textId="77777777" w:rsidTr="00B36A5A">
        <w:tc>
          <w:tcPr>
            <w:tcW w:w="4148" w:type="dxa"/>
          </w:tcPr>
          <w:p w14:paraId="41B86173" w14:textId="47E8A2F4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>Moderately differentiated</w:t>
            </w:r>
          </w:p>
        </w:tc>
        <w:tc>
          <w:tcPr>
            <w:tcW w:w="4148" w:type="dxa"/>
          </w:tcPr>
          <w:p w14:paraId="597F461A" w14:textId="58C6A1F4" w:rsidR="00B36A5A" w:rsidRPr="00AD226D" w:rsidRDefault="0048630D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>74 (74.7)</w:t>
            </w:r>
          </w:p>
        </w:tc>
      </w:tr>
      <w:tr w:rsidR="00B36A5A" w:rsidRPr="00AD226D" w14:paraId="0B57EC13" w14:textId="77777777" w:rsidTr="00B36A5A">
        <w:tc>
          <w:tcPr>
            <w:tcW w:w="4148" w:type="dxa"/>
          </w:tcPr>
          <w:p w14:paraId="64BDFD30" w14:textId="42C04C46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>Poorly differentiated</w:t>
            </w:r>
          </w:p>
        </w:tc>
        <w:tc>
          <w:tcPr>
            <w:tcW w:w="4148" w:type="dxa"/>
          </w:tcPr>
          <w:p w14:paraId="67A6F6D3" w14:textId="145853D5" w:rsidR="00B36A5A" w:rsidRPr="00AD226D" w:rsidRDefault="0048630D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>19 (19.2)</w:t>
            </w:r>
          </w:p>
        </w:tc>
      </w:tr>
      <w:tr w:rsidR="00B36A5A" w:rsidRPr="00AD226D" w14:paraId="162B1676" w14:textId="77777777" w:rsidTr="00B36A5A">
        <w:tc>
          <w:tcPr>
            <w:tcW w:w="4148" w:type="dxa"/>
          </w:tcPr>
          <w:p w14:paraId="47084C33" w14:textId="663AE6E7" w:rsidR="00B36A5A" w:rsidRPr="00AD226D" w:rsidRDefault="00B36A5A" w:rsidP="00B36A5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Progression</w:t>
            </w:r>
          </w:p>
        </w:tc>
        <w:tc>
          <w:tcPr>
            <w:tcW w:w="4148" w:type="dxa"/>
          </w:tcPr>
          <w:p w14:paraId="24601C51" w14:textId="77777777" w:rsidR="00B36A5A" w:rsidRPr="00AD226D" w:rsidRDefault="00B36A5A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36A5A" w:rsidRPr="00AD226D" w14:paraId="6A31F364" w14:textId="77777777" w:rsidTr="00B36A5A">
        <w:tc>
          <w:tcPr>
            <w:tcW w:w="4148" w:type="dxa"/>
          </w:tcPr>
          <w:p w14:paraId="328D59E5" w14:textId="50618F1C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>Local recurrence</w:t>
            </w:r>
          </w:p>
        </w:tc>
        <w:tc>
          <w:tcPr>
            <w:tcW w:w="4148" w:type="dxa"/>
          </w:tcPr>
          <w:p w14:paraId="73BE64E7" w14:textId="0F399753" w:rsidR="00B36A5A" w:rsidRPr="00AD226D" w:rsidRDefault="0048630D" w:rsidP="0048630D">
            <w:pPr>
              <w:pStyle w:val="Web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AD226D">
              <w:rPr>
                <w:rFonts w:ascii="Times New Roman" w:hAnsi="Times New Roman" w:cs="Times New Roman"/>
              </w:rPr>
              <w:t>91 (91.9)</w:t>
            </w:r>
          </w:p>
        </w:tc>
      </w:tr>
      <w:tr w:rsidR="00B36A5A" w:rsidRPr="00AD226D" w14:paraId="29ED81A8" w14:textId="77777777" w:rsidTr="00B36A5A">
        <w:tc>
          <w:tcPr>
            <w:tcW w:w="4148" w:type="dxa"/>
          </w:tcPr>
          <w:p w14:paraId="19533EBD" w14:textId="6A6218E2" w:rsidR="00B36A5A" w:rsidRPr="00AD226D" w:rsidRDefault="00B36A5A" w:rsidP="0076150E">
            <w:pPr>
              <w:pStyle w:val="Web"/>
              <w:shd w:val="clear" w:color="auto" w:fill="FFFFFF"/>
              <w:ind w:leftChars="100" w:left="240"/>
              <w:rPr>
                <w:rFonts w:ascii="Times New Roman" w:hAnsi="Times New Roman" w:cs="Times New Roman"/>
              </w:rPr>
            </w:pPr>
            <w:r w:rsidRPr="00AD226D">
              <w:rPr>
                <w:rFonts w:ascii="Times New Roman" w:hAnsi="Times New Roman" w:cs="Times New Roman"/>
              </w:rPr>
              <w:t>Distant metastasis</w:t>
            </w:r>
          </w:p>
        </w:tc>
        <w:tc>
          <w:tcPr>
            <w:tcW w:w="4148" w:type="dxa"/>
          </w:tcPr>
          <w:p w14:paraId="299A925B" w14:textId="6E243A13" w:rsidR="00B36A5A" w:rsidRPr="00AD226D" w:rsidRDefault="0048630D" w:rsidP="0048630D">
            <w:pPr>
              <w:pStyle w:val="Web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AD226D">
              <w:rPr>
                <w:rFonts w:ascii="Times New Roman" w:hAnsi="Times New Roman" w:cs="Times New Roman"/>
              </w:rPr>
              <w:t>70 (70.7)</w:t>
            </w:r>
          </w:p>
        </w:tc>
      </w:tr>
      <w:tr w:rsidR="00B36A5A" w:rsidRPr="00AD226D" w14:paraId="49E89FE6" w14:textId="77777777" w:rsidTr="00B36A5A">
        <w:tc>
          <w:tcPr>
            <w:tcW w:w="4148" w:type="dxa"/>
          </w:tcPr>
          <w:p w14:paraId="1793C048" w14:textId="5C7CF533" w:rsidR="00B36A5A" w:rsidRPr="00AD226D" w:rsidRDefault="00B36A5A" w:rsidP="00B36A5A">
            <w:pPr>
              <w:pStyle w:val="Web"/>
              <w:rPr>
                <w:rFonts w:ascii="Times New Roman" w:hAnsi="Times New Roman" w:cs="Times New Roman"/>
                <w:b/>
                <w:bCs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Progression free survival months</w:t>
            </w:r>
          </w:p>
        </w:tc>
        <w:tc>
          <w:tcPr>
            <w:tcW w:w="4148" w:type="dxa"/>
          </w:tcPr>
          <w:p w14:paraId="1A44511E" w14:textId="77777777" w:rsidR="00B36A5A" w:rsidRPr="00AD226D" w:rsidRDefault="00B36A5A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36A5A" w:rsidRPr="00AD226D" w14:paraId="777189E4" w14:textId="77777777" w:rsidTr="00B36A5A">
        <w:tc>
          <w:tcPr>
            <w:tcW w:w="4148" w:type="dxa"/>
          </w:tcPr>
          <w:p w14:paraId="7C4B16A3" w14:textId="69E93AAE" w:rsidR="00B36A5A" w:rsidRPr="00AD226D" w:rsidRDefault="00B36A5A" w:rsidP="0076150E">
            <w:pPr>
              <w:pStyle w:val="Web"/>
              <w:ind w:leftChars="100" w:left="240"/>
              <w:rPr>
                <w:rFonts w:ascii="Times New Roman" w:hAnsi="Times New Roman" w:cs="Times New Roman"/>
              </w:rPr>
            </w:pPr>
            <w:r w:rsidRPr="00AD226D">
              <w:rPr>
                <w:rFonts w:ascii="Times New Roman" w:hAnsi="Times New Roman" w:cs="Times New Roman"/>
              </w:rPr>
              <w:t xml:space="preserve">Mean </w:t>
            </w:r>
            <w:r w:rsidRPr="00AD226D">
              <w:rPr>
                <w:rFonts w:ascii="Times New Roman" w:hAnsi="Times New Roman" w:cs="Times New Roman"/>
                <w:color w:val="000000" w:themeColor="text1"/>
              </w:rPr>
              <w:t>± SD</w:t>
            </w:r>
          </w:p>
        </w:tc>
        <w:tc>
          <w:tcPr>
            <w:tcW w:w="4148" w:type="dxa"/>
          </w:tcPr>
          <w:p w14:paraId="67B0747B" w14:textId="2F10285D" w:rsidR="00B36A5A" w:rsidRPr="00AD226D" w:rsidRDefault="0048630D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 xml:space="preserve">11.64 </w:t>
            </w:r>
            <w:r w:rsidRPr="00AD226D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AD226D">
              <w:rPr>
                <w:rFonts w:ascii="Times New Roman" w:hAnsi="Times New Roman" w:cs="Times New Roman"/>
              </w:rPr>
              <w:t>13.63</w:t>
            </w:r>
          </w:p>
        </w:tc>
      </w:tr>
      <w:tr w:rsidR="00B36A5A" w:rsidRPr="00AD226D" w14:paraId="0F7F9972" w14:textId="77777777" w:rsidTr="00B36A5A">
        <w:tc>
          <w:tcPr>
            <w:tcW w:w="4148" w:type="dxa"/>
          </w:tcPr>
          <w:p w14:paraId="59C3EFA8" w14:textId="49647999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color w:val="000000" w:themeColor="text1"/>
              </w:rPr>
              <w:t>Max</w:t>
            </w:r>
          </w:p>
        </w:tc>
        <w:tc>
          <w:tcPr>
            <w:tcW w:w="4148" w:type="dxa"/>
          </w:tcPr>
          <w:p w14:paraId="4CCDD560" w14:textId="0A77B264" w:rsidR="00B36A5A" w:rsidRPr="00AD226D" w:rsidRDefault="0048630D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</w:tr>
      <w:tr w:rsidR="00B36A5A" w:rsidRPr="00AD226D" w14:paraId="7047C1AC" w14:textId="77777777" w:rsidTr="00B36A5A">
        <w:tc>
          <w:tcPr>
            <w:tcW w:w="4148" w:type="dxa"/>
          </w:tcPr>
          <w:p w14:paraId="7BFADDFB" w14:textId="2164591F" w:rsidR="00B36A5A" w:rsidRPr="00AD226D" w:rsidRDefault="00B36A5A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color w:val="000000" w:themeColor="text1"/>
              </w:rPr>
              <w:t>Min</w:t>
            </w:r>
          </w:p>
        </w:tc>
        <w:tc>
          <w:tcPr>
            <w:tcW w:w="4148" w:type="dxa"/>
          </w:tcPr>
          <w:p w14:paraId="6222E8BF" w14:textId="40F16B49" w:rsidR="00B36A5A" w:rsidRPr="00AD226D" w:rsidRDefault="0048630D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B36A5A" w:rsidRPr="00AD226D" w14:paraId="252132F4" w14:textId="77777777" w:rsidTr="00B36A5A">
        <w:tc>
          <w:tcPr>
            <w:tcW w:w="4148" w:type="dxa"/>
          </w:tcPr>
          <w:p w14:paraId="0BDDDEF8" w14:textId="37566CB9" w:rsidR="00B36A5A" w:rsidRPr="00AD226D" w:rsidRDefault="00B36A5A" w:rsidP="00B36A5A">
            <w:pPr>
              <w:pStyle w:val="Web"/>
              <w:rPr>
                <w:rFonts w:ascii="Times New Roman" w:hAnsi="Times New Roman" w:cs="Times New Roman"/>
                <w:b/>
                <w:bCs/>
              </w:rPr>
            </w:pPr>
            <w:r w:rsidRPr="00AD226D">
              <w:rPr>
                <w:rFonts w:ascii="Times New Roman" w:hAnsi="Times New Roman" w:cs="Times New Roman"/>
                <w:b/>
                <w:bCs/>
              </w:rPr>
              <w:t>Overall free survival months</w:t>
            </w:r>
          </w:p>
        </w:tc>
        <w:tc>
          <w:tcPr>
            <w:tcW w:w="4148" w:type="dxa"/>
          </w:tcPr>
          <w:p w14:paraId="59BF90C1" w14:textId="77777777" w:rsidR="00B36A5A" w:rsidRPr="00AD226D" w:rsidRDefault="00B36A5A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6150E" w:rsidRPr="00AD226D" w14:paraId="6D7287D5" w14:textId="77777777" w:rsidTr="00B36A5A">
        <w:tc>
          <w:tcPr>
            <w:tcW w:w="4148" w:type="dxa"/>
          </w:tcPr>
          <w:p w14:paraId="05AC7144" w14:textId="69DCA12A" w:rsidR="0076150E" w:rsidRPr="00AD226D" w:rsidRDefault="0076150E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 xml:space="preserve">Mean </w:t>
            </w:r>
            <w:r w:rsidRPr="00AD226D">
              <w:rPr>
                <w:rFonts w:ascii="Times New Roman" w:hAnsi="Times New Roman" w:cs="Times New Roman"/>
                <w:color w:val="000000" w:themeColor="text1"/>
              </w:rPr>
              <w:t>± SD</w:t>
            </w:r>
          </w:p>
        </w:tc>
        <w:tc>
          <w:tcPr>
            <w:tcW w:w="4148" w:type="dxa"/>
          </w:tcPr>
          <w:p w14:paraId="43820124" w14:textId="2453A078" w:rsidR="0076150E" w:rsidRPr="00AD226D" w:rsidRDefault="0048630D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</w:rPr>
              <w:t xml:space="preserve">17.52 </w:t>
            </w:r>
            <w:r w:rsidRPr="00AD226D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AD226D">
              <w:rPr>
                <w:rFonts w:ascii="Times New Roman" w:hAnsi="Times New Roman" w:cs="Times New Roman"/>
              </w:rPr>
              <w:t>17.75</w:t>
            </w:r>
          </w:p>
        </w:tc>
      </w:tr>
      <w:tr w:rsidR="0076150E" w:rsidRPr="00AD226D" w14:paraId="160CA898" w14:textId="77777777" w:rsidTr="00B36A5A">
        <w:tc>
          <w:tcPr>
            <w:tcW w:w="4148" w:type="dxa"/>
          </w:tcPr>
          <w:p w14:paraId="5DD1FAB3" w14:textId="6B606ACF" w:rsidR="0076150E" w:rsidRPr="00AD226D" w:rsidRDefault="0076150E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color w:val="000000" w:themeColor="text1"/>
              </w:rPr>
              <w:t>Max</w:t>
            </w:r>
          </w:p>
        </w:tc>
        <w:tc>
          <w:tcPr>
            <w:tcW w:w="4148" w:type="dxa"/>
          </w:tcPr>
          <w:p w14:paraId="5B8B9CD6" w14:textId="225016FF" w:rsidR="0076150E" w:rsidRPr="00AD226D" w:rsidRDefault="0048630D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</w:tr>
      <w:tr w:rsidR="0076150E" w:rsidRPr="00AD226D" w14:paraId="7352B789" w14:textId="77777777" w:rsidTr="0048630D">
        <w:tc>
          <w:tcPr>
            <w:tcW w:w="4148" w:type="dxa"/>
            <w:tcBorders>
              <w:bottom w:val="single" w:sz="8" w:space="0" w:color="auto"/>
            </w:tcBorders>
          </w:tcPr>
          <w:p w14:paraId="7EAC8371" w14:textId="12AB502D" w:rsidR="0076150E" w:rsidRPr="00AD226D" w:rsidRDefault="0076150E" w:rsidP="0076150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color w:val="000000" w:themeColor="text1"/>
              </w:rPr>
              <w:t>Min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3B3B770B" w14:textId="4A829CAC" w:rsidR="0076150E" w:rsidRPr="00AD226D" w:rsidRDefault="0048630D" w:rsidP="0048630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226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12E8B7A8" w14:textId="60C7F562" w:rsidR="00B36A5A" w:rsidRPr="00AD226D" w:rsidRDefault="00B36A5A" w:rsidP="00747B1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D226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Values are presented as mean </w:t>
      </w:r>
      <w:r w:rsidR="00442450" w:rsidRPr="00AD226D">
        <w:rPr>
          <w:rFonts w:ascii="Times New Roman" w:hAnsi="Times New Roman" w:cs="Times New Roman"/>
          <w:color w:val="000000" w:themeColor="text1"/>
        </w:rPr>
        <w:t xml:space="preserve">± </w:t>
      </w:r>
      <w:r w:rsidRPr="00AD226D">
        <w:rPr>
          <w:rFonts w:ascii="Times New Roman" w:hAnsi="Times New Roman" w:cs="Times New Roman"/>
          <w:color w:val="000000" w:themeColor="text1"/>
          <w:sz w:val="18"/>
          <w:szCs w:val="18"/>
        </w:rPr>
        <w:t>standard deviation</w:t>
      </w:r>
      <w:r w:rsidR="00442450" w:rsidRPr="00AD226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</w:t>
      </w:r>
      <w:r w:rsidRPr="00AD226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D) or number (percentage). </w:t>
      </w:r>
    </w:p>
    <w:p w14:paraId="74F5CAEA" w14:textId="26A13E88" w:rsidR="00747B1C" w:rsidRPr="00AD226D" w:rsidRDefault="00B36A5A" w:rsidP="00747B1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D226D">
        <w:rPr>
          <w:rFonts w:ascii="Times New Roman" w:hAnsi="Times New Roman" w:cs="Times New Roman"/>
          <w:color w:val="000000" w:themeColor="text1"/>
          <w:sz w:val="18"/>
          <w:szCs w:val="18"/>
        </w:rPr>
        <w:t>† TNM staging system, the AJCC 7th edition.</w:t>
      </w:r>
    </w:p>
    <w:p w14:paraId="3633F86E" w14:textId="77777777" w:rsidR="009F474D" w:rsidRPr="00AD226D" w:rsidRDefault="009F474D">
      <w:pPr>
        <w:rPr>
          <w:rFonts w:ascii="Times New Roman" w:hAnsi="Times New Roman" w:cs="Times New Roman"/>
        </w:rPr>
      </w:pPr>
    </w:p>
    <w:sectPr w:rsidR="009F474D" w:rsidRPr="00AD226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AgateSansGR-Medium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B1C"/>
    <w:rsid w:val="001E23BF"/>
    <w:rsid w:val="00442450"/>
    <w:rsid w:val="0048630D"/>
    <w:rsid w:val="00747B1C"/>
    <w:rsid w:val="0076150E"/>
    <w:rsid w:val="00796CA7"/>
    <w:rsid w:val="009F474D"/>
    <w:rsid w:val="00A06130"/>
    <w:rsid w:val="00AD226D"/>
    <w:rsid w:val="00B36A5A"/>
    <w:rsid w:val="00C624F8"/>
    <w:rsid w:val="00F83AD0"/>
    <w:rsid w:val="00F8760F"/>
    <w:rsid w:val="00FA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2B32E"/>
  <w15:chartTrackingRefBased/>
  <w15:docId w15:val="{6CE33877-4A21-4D11-A935-96635E03A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7B1C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36A5A"/>
    <w:pPr>
      <w:spacing w:before="100" w:beforeAutospacing="1" w:after="100" w:afterAutospacing="1"/>
    </w:pPr>
  </w:style>
  <w:style w:type="table" w:styleId="a3">
    <w:name w:val="Table Grid"/>
    <w:basedOn w:val="a1"/>
    <w:uiPriority w:val="39"/>
    <w:rsid w:val="00B36A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38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8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9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1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3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5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78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1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6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9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0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64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9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65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8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5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9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1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3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05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7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1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2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87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1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1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7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5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8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0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59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48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6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7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4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69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5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0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4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57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35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0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8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3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94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3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49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4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589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89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9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9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6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1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35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1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02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3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4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52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31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13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1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2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26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34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1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2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7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5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0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64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0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4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90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5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9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5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8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40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6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73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8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7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3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8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1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9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2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6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57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7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4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00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95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9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6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3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75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69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06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37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75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37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82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19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75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44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47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44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690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90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04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91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69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9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0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5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8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25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95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3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8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65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8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2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31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36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29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6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5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96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9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 a</cp:lastModifiedBy>
  <cp:revision>2</cp:revision>
  <dcterms:created xsi:type="dcterms:W3CDTF">2020-11-03T08:35:00Z</dcterms:created>
  <dcterms:modified xsi:type="dcterms:W3CDTF">2020-11-03T08:35:00Z</dcterms:modified>
</cp:coreProperties>
</file>